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300C5" w14:textId="0CF126E1" w:rsidR="00D93138" w:rsidRDefault="00D93138">
      <w:pPr>
        <w:rPr>
          <w:b/>
          <w:bCs/>
          <w:u w:val="single"/>
        </w:rPr>
      </w:pPr>
      <w:r w:rsidRPr="00D93138">
        <w:rPr>
          <w:b/>
          <w:bCs/>
          <w:u w:val="single"/>
        </w:rPr>
        <w:t xml:space="preserve">Supplemental Table 1. Diagnosis codes for </w:t>
      </w:r>
      <w:r>
        <w:rPr>
          <w:b/>
          <w:bCs/>
          <w:u w:val="single"/>
        </w:rPr>
        <w:t>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D93138" w14:paraId="3DC8F6C0" w14:textId="77777777" w:rsidTr="00A27E9B">
        <w:tc>
          <w:tcPr>
            <w:tcW w:w="2695" w:type="dxa"/>
          </w:tcPr>
          <w:p w14:paraId="04D2A04E" w14:textId="486E4514" w:rsidR="00D93138" w:rsidRPr="00D93138" w:rsidRDefault="00D93138">
            <w:pPr>
              <w:rPr>
                <w:b/>
                <w:bCs/>
              </w:rPr>
            </w:pPr>
            <w:r w:rsidRPr="00D93138">
              <w:rPr>
                <w:b/>
                <w:bCs/>
              </w:rPr>
              <w:t>Disease/condition</w:t>
            </w:r>
          </w:p>
        </w:tc>
        <w:tc>
          <w:tcPr>
            <w:tcW w:w="6655" w:type="dxa"/>
          </w:tcPr>
          <w:p w14:paraId="1F5C94E6" w14:textId="146A13F4" w:rsidR="00D93138" w:rsidRPr="00D93138" w:rsidRDefault="00D93138">
            <w:pPr>
              <w:rPr>
                <w:b/>
                <w:bCs/>
              </w:rPr>
            </w:pPr>
            <w:r w:rsidRPr="00D93138">
              <w:rPr>
                <w:b/>
                <w:bCs/>
              </w:rPr>
              <w:t>Code (record must be prior to index date)</w:t>
            </w:r>
          </w:p>
        </w:tc>
      </w:tr>
      <w:tr w:rsidR="00D93138" w14:paraId="3D246BA4" w14:textId="77777777" w:rsidTr="00A27E9B">
        <w:tc>
          <w:tcPr>
            <w:tcW w:w="2695" w:type="dxa"/>
          </w:tcPr>
          <w:p w14:paraId="61AEEA41" w14:textId="3E5A2C42" w:rsidR="00D93138" w:rsidRDefault="00D93138">
            <w:r>
              <w:t>Chronic respiratory disease</w:t>
            </w:r>
          </w:p>
        </w:tc>
        <w:tc>
          <w:tcPr>
            <w:tcW w:w="6655" w:type="dxa"/>
          </w:tcPr>
          <w:p w14:paraId="38FD9BBA" w14:textId="77777777" w:rsidR="00D93138" w:rsidRDefault="00D93138">
            <w:r>
              <w:t>Asthma: Record in ICES ASTHMA database</w:t>
            </w:r>
          </w:p>
          <w:p w14:paraId="0E5DBCE6" w14:textId="3628893F" w:rsidR="00D93138" w:rsidRDefault="00D93138">
            <w:r>
              <w:t>COPD: Record in ICES COPD database</w:t>
            </w:r>
          </w:p>
        </w:tc>
      </w:tr>
      <w:tr w:rsidR="00D93138" w14:paraId="0B2A2FF0" w14:textId="77777777" w:rsidTr="00A27E9B">
        <w:tc>
          <w:tcPr>
            <w:tcW w:w="2695" w:type="dxa"/>
          </w:tcPr>
          <w:p w14:paraId="3942533D" w14:textId="35B38876" w:rsidR="00D93138" w:rsidRDefault="00D93138">
            <w:r>
              <w:t>Congestive heart failure</w:t>
            </w:r>
          </w:p>
        </w:tc>
        <w:tc>
          <w:tcPr>
            <w:tcW w:w="6655" w:type="dxa"/>
          </w:tcPr>
          <w:p w14:paraId="40800AC6" w14:textId="6706D3B6" w:rsidR="00D93138" w:rsidRDefault="00D93138">
            <w:r>
              <w:t>Record in ICES CHF database</w:t>
            </w:r>
          </w:p>
        </w:tc>
      </w:tr>
      <w:tr w:rsidR="00D93138" w14:paraId="67EF10B2" w14:textId="77777777" w:rsidTr="00A27E9B">
        <w:tc>
          <w:tcPr>
            <w:tcW w:w="2695" w:type="dxa"/>
          </w:tcPr>
          <w:p w14:paraId="6C7DD424" w14:textId="1EEEF29A" w:rsidR="00D93138" w:rsidRDefault="00D93138">
            <w:r>
              <w:t>Hypertension</w:t>
            </w:r>
          </w:p>
        </w:tc>
        <w:tc>
          <w:tcPr>
            <w:tcW w:w="6655" w:type="dxa"/>
          </w:tcPr>
          <w:p w14:paraId="32404DA2" w14:textId="578A0631" w:rsidR="00D93138" w:rsidRDefault="00D93138">
            <w:r>
              <w:t>Record in ICES HYPER database</w:t>
            </w:r>
          </w:p>
        </w:tc>
      </w:tr>
      <w:tr w:rsidR="00D93138" w14:paraId="17086BBA" w14:textId="77777777" w:rsidTr="00664438">
        <w:tc>
          <w:tcPr>
            <w:tcW w:w="2695" w:type="dxa"/>
          </w:tcPr>
          <w:p w14:paraId="59607C7E" w14:textId="7407BFA4" w:rsidR="00D93138" w:rsidRDefault="00D93138">
            <w:r>
              <w:t>Diabetes</w:t>
            </w:r>
          </w:p>
        </w:tc>
        <w:tc>
          <w:tcPr>
            <w:tcW w:w="6655" w:type="dxa"/>
            <w:tcBorders>
              <w:bottom w:val="single" w:sz="4" w:space="0" w:color="auto"/>
            </w:tcBorders>
          </w:tcPr>
          <w:p w14:paraId="6594C2F7" w14:textId="2C987DCE" w:rsidR="00D93138" w:rsidRDefault="00D93138">
            <w:r>
              <w:t>Record in ICES ODD database</w:t>
            </w:r>
          </w:p>
        </w:tc>
      </w:tr>
      <w:tr w:rsidR="004905D4" w14:paraId="13CF0E79" w14:textId="77777777" w:rsidTr="00664438">
        <w:tc>
          <w:tcPr>
            <w:tcW w:w="2695" w:type="dxa"/>
            <w:vMerge w:val="restart"/>
          </w:tcPr>
          <w:p w14:paraId="26B22EB2" w14:textId="58DCF0F9" w:rsidR="004905D4" w:rsidRDefault="004905D4">
            <w:r>
              <w:t>Immunocompromised</w:t>
            </w:r>
          </w:p>
        </w:tc>
        <w:tc>
          <w:tcPr>
            <w:tcW w:w="6655" w:type="dxa"/>
            <w:tcBorders>
              <w:bottom w:val="nil"/>
            </w:tcBorders>
          </w:tcPr>
          <w:p w14:paraId="1CB62C52" w14:textId="65467877" w:rsidR="004905D4" w:rsidRDefault="004905D4" w:rsidP="008022AE">
            <w:r>
              <w:t>HIV: Record in ICES HIV database</w:t>
            </w:r>
          </w:p>
        </w:tc>
      </w:tr>
      <w:tr w:rsidR="004905D4" w14:paraId="4A4747FF" w14:textId="77777777" w:rsidTr="00664438">
        <w:tc>
          <w:tcPr>
            <w:tcW w:w="2695" w:type="dxa"/>
            <w:vMerge/>
          </w:tcPr>
          <w:p w14:paraId="39198AEC" w14:textId="2F15756C" w:rsidR="004905D4" w:rsidRDefault="004905D4"/>
        </w:tc>
        <w:tc>
          <w:tcPr>
            <w:tcW w:w="6655" w:type="dxa"/>
            <w:tcBorders>
              <w:top w:val="nil"/>
            </w:tcBorders>
          </w:tcPr>
          <w:p w14:paraId="256E271E" w14:textId="2B012B33" w:rsidR="004905D4" w:rsidRDefault="004905D4" w:rsidP="008022AE">
            <w:r>
              <w:t>Transplant recipient (solid organ or stem cell):</w:t>
            </w:r>
          </w:p>
          <w:p w14:paraId="0DDF6E63" w14:textId="16B0C87D" w:rsidR="004905D4" w:rsidRPr="00A27E9B" w:rsidRDefault="004905D4" w:rsidP="004905D4">
            <w:pPr>
              <w:pStyle w:val="ListParagraph"/>
              <w:numPr>
                <w:ilvl w:val="0"/>
                <w:numId w:val="10"/>
              </w:numPr>
            </w:pPr>
            <w:r w:rsidRPr="00A27E9B">
              <w:t xml:space="preserve">Solid organ transplant (CORR): </w:t>
            </w:r>
          </w:p>
          <w:p w14:paraId="4F9A8030" w14:textId="3C22E568" w:rsidR="004905D4" w:rsidRPr="00A27E9B" w:rsidRDefault="004905D4" w:rsidP="00363F32">
            <w:pPr>
              <w:pStyle w:val="ListParagraph"/>
              <w:numPr>
                <w:ilvl w:val="1"/>
                <w:numId w:val="12"/>
              </w:numPr>
            </w:pPr>
            <w:r w:rsidRPr="00A27E9B">
              <w:t xml:space="preserve">For transplants before December 31, 2019: Use RECIPIENT_TREATMENT dataset in CORR library, and flag individuals where </w:t>
            </w:r>
            <w:proofErr w:type="spellStart"/>
            <w:r w:rsidRPr="00A27E9B">
              <w:t>treatment_code</w:t>
            </w:r>
            <w:proofErr w:type="spellEnd"/>
            <w:r w:rsidRPr="00A27E9B">
              <w:t xml:space="preserve">=171 </w:t>
            </w:r>
          </w:p>
          <w:p w14:paraId="655EE06C" w14:textId="77777777" w:rsidR="00363F32" w:rsidRPr="00A27E9B" w:rsidRDefault="004905D4" w:rsidP="00363F32">
            <w:pPr>
              <w:pStyle w:val="ListParagraph"/>
              <w:numPr>
                <w:ilvl w:val="1"/>
                <w:numId w:val="12"/>
              </w:numPr>
            </w:pPr>
            <w:r w:rsidRPr="00A27E9B">
              <w:t xml:space="preserve">For transplants on/after January 1, 2020: Look for ICD-10 dx, CCI procedure, and OHIP </w:t>
            </w:r>
            <w:proofErr w:type="spellStart"/>
            <w:r w:rsidRPr="00A27E9B">
              <w:t>feecodes</w:t>
            </w:r>
            <w:proofErr w:type="spellEnd"/>
            <w:r w:rsidRPr="00A27E9B">
              <w:t xml:space="preserve"> from DAD, NACRS and OHIP for RENAL, LIVER, LUNG, HEART, PANCREAS, INTESTINE</w:t>
            </w:r>
          </w:p>
          <w:p w14:paraId="3317484E" w14:textId="77777777" w:rsidR="007E0CF0" w:rsidRPr="00A27E9B" w:rsidRDefault="004905D4" w:rsidP="004A0644">
            <w:pPr>
              <w:pStyle w:val="ListParagraph"/>
              <w:numPr>
                <w:ilvl w:val="0"/>
                <w:numId w:val="11"/>
              </w:numPr>
            </w:pPr>
            <w:r w:rsidRPr="00A27E9B">
              <w:t>Allogenic/autologous bone marrow transplant (DAD, OHIP):</w:t>
            </w:r>
          </w:p>
          <w:p w14:paraId="52EACBAC" w14:textId="77777777" w:rsidR="007E0CF0" w:rsidRPr="00A27E9B" w:rsidRDefault="004905D4" w:rsidP="008022AE">
            <w:pPr>
              <w:pStyle w:val="ListParagraph"/>
              <w:numPr>
                <w:ilvl w:val="0"/>
                <w:numId w:val="14"/>
              </w:numPr>
            </w:pPr>
            <w:r w:rsidRPr="00A27E9B">
              <w:t>DAD:</w:t>
            </w:r>
            <w:r w:rsidR="007E0CF0" w:rsidRPr="00A27E9B">
              <w:t xml:space="preserve"> </w:t>
            </w:r>
            <w:r w:rsidRPr="00A27E9B">
              <w:t>CCP (</w:t>
            </w:r>
            <w:proofErr w:type="spellStart"/>
            <w:r w:rsidRPr="00A27E9B">
              <w:t>prcode</w:t>
            </w:r>
            <w:proofErr w:type="spellEnd"/>
            <w:r w:rsidRPr="00A27E9B">
              <w:t>) = 53.0</w:t>
            </w:r>
            <w:r w:rsidR="007E0CF0" w:rsidRPr="00A27E9B">
              <w:t xml:space="preserve">; </w:t>
            </w:r>
            <w:r w:rsidRPr="00A27E9B">
              <w:t>CCI (</w:t>
            </w:r>
            <w:proofErr w:type="spellStart"/>
            <w:r w:rsidRPr="00A27E9B">
              <w:t>incode</w:t>
            </w:r>
            <w:proofErr w:type="spellEnd"/>
            <w:r w:rsidRPr="00A27E9B">
              <w:t>) = 1WY19, 1LZ19HHU7, 1LZ19HHU8</w:t>
            </w:r>
          </w:p>
          <w:p w14:paraId="29E5A6AB" w14:textId="56222C40" w:rsidR="004905D4" w:rsidRPr="00A27E9B" w:rsidRDefault="004905D4" w:rsidP="008022AE">
            <w:pPr>
              <w:pStyle w:val="ListParagraph"/>
              <w:numPr>
                <w:ilvl w:val="0"/>
                <w:numId w:val="14"/>
              </w:numPr>
            </w:pPr>
            <w:r w:rsidRPr="00A27E9B">
              <w:t>OHIP</w:t>
            </w:r>
            <w:r w:rsidR="007E0CF0" w:rsidRPr="00A27E9B">
              <w:t xml:space="preserve">: </w:t>
            </w:r>
            <w:proofErr w:type="spellStart"/>
            <w:r w:rsidRPr="00A27E9B">
              <w:t>Feecode</w:t>
            </w:r>
            <w:proofErr w:type="spellEnd"/>
            <w:r w:rsidRPr="00A27E9B">
              <w:t xml:space="preserve"> = Z426</w:t>
            </w:r>
          </w:p>
          <w:p w14:paraId="6A37BA52" w14:textId="6E4AA60F" w:rsidR="004905D4" w:rsidRPr="00A27E9B" w:rsidRDefault="007E0CF0" w:rsidP="00363F32">
            <w:pPr>
              <w:pStyle w:val="ListParagraph"/>
              <w:numPr>
                <w:ilvl w:val="0"/>
                <w:numId w:val="11"/>
              </w:numPr>
            </w:pPr>
            <w:r w:rsidRPr="00A27E9B">
              <w:t xml:space="preserve">Immune system disorders in ACG: </w:t>
            </w:r>
            <w:r w:rsidR="004905D4" w:rsidRPr="00A27E9B">
              <w:t xml:space="preserve">IMM_DIS flag </w:t>
            </w:r>
            <w:r w:rsidR="00A27E9B" w:rsidRPr="00A27E9B">
              <w:t xml:space="preserve">in </w:t>
            </w:r>
            <w:r w:rsidR="004905D4" w:rsidRPr="00A27E9B">
              <w:t>DAD, SDS, NACRS, OHIP</w:t>
            </w:r>
            <w:r w:rsidR="00664438">
              <w:t xml:space="preserve"> with 2-year lookback</w:t>
            </w:r>
          </w:p>
          <w:p w14:paraId="7CFD4E93" w14:textId="6E0B0031" w:rsidR="004905D4" w:rsidRPr="00A27E9B" w:rsidRDefault="004905D4" w:rsidP="008022AE">
            <w:pPr>
              <w:pStyle w:val="ListParagraph"/>
              <w:numPr>
                <w:ilvl w:val="0"/>
                <w:numId w:val="11"/>
              </w:numPr>
            </w:pPr>
            <w:r w:rsidRPr="00A27E9B">
              <w:t>Sickle cell anemia: any hospitalization with any diagnosis code with</w:t>
            </w:r>
            <w:r w:rsidR="00A27E9B" w:rsidRPr="00A27E9B">
              <w:t xml:space="preserve"> </w:t>
            </w:r>
            <w:r w:rsidRPr="00A27E9B">
              <w:t>ICD9: 282.6</w:t>
            </w:r>
            <w:r w:rsidR="00A27E9B" w:rsidRPr="00A27E9B">
              <w:t xml:space="preserve"> or </w:t>
            </w:r>
            <w:r w:rsidRPr="00A27E9B">
              <w:t>ICD10: D57.0-D57.2, D57.8</w:t>
            </w:r>
          </w:p>
          <w:p w14:paraId="5C0FF3E2" w14:textId="77777777" w:rsidR="00A27E9B" w:rsidRPr="00A27E9B" w:rsidRDefault="004905D4" w:rsidP="008022AE">
            <w:pPr>
              <w:pStyle w:val="ListParagraph"/>
              <w:numPr>
                <w:ilvl w:val="0"/>
                <w:numId w:val="13"/>
              </w:numPr>
            </w:pPr>
            <w:r w:rsidRPr="00A27E9B">
              <w:t>Other immune system disorders</w:t>
            </w:r>
            <w:r w:rsidR="00A27E9B" w:rsidRPr="00A27E9B">
              <w:t>: a</w:t>
            </w:r>
            <w:r w:rsidRPr="00A27E9B">
              <w:t>ny hospitalization, ED visit or physician billing (DAD, NACRS, OHIP</w:t>
            </w:r>
            <w:r w:rsidR="00A27E9B" w:rsidRPr="00A27E9B">
              <w:t xml:space="preserve">) </w:t>
            </w:r>
            <w:r w:rsidRPr="00A27E9B">
              <w:t>with the following codes:</w:t>
            </w:r>
          </w:p>
          <w:p w14:paraId="103A8F16" w14:textId="4F1E9052" w:rsidR="00A27E9B" w:rsidRPr="00A27E9B" w:rsidRDefault="004905D4" w:rsidP="008022AE">
            <w:pPr>
              <w:pStyle w:val="ListParagraph"/>
              <w:numPr>
                <w:ilvl w:val="1"/>
                <w:numId w:val="15"/>
              </w:numPr>
            </w:pPr>
            <w:r w:rsidRPr="00A27E9B">
              <w:t>DAD/NACRS: ICD-9</w:t>
            </w:r>
            <w:r w:rsidR="00A27E9B" w:rsidRPr="00A27E9B">
              <w:t xml:space="preserve"> codes</w:t>
            </w:r>
            <w:r w:rsidRPr="00A27E9B">
              <w:t xml:space="preserve"> 273.2, 279.0, 279.1, 279.2, 279.3, 279.8, 279.9, 289.8</w:t>
            </w:r>
            <w:r w:rsidR="00A27E9B" w:rsidRPr="00A27E9B">
              <w:t xml:space="preserve"> or </w:t>
            </w:r>
            <w:r w:rsidRPr="00A27E9B">
              <w:t>ICD-10</w:t>
            </w:r>
            <w:r w:rsidR="00A27E9B" w:rsidRPr="00A27E9B">
              <w:t xml:space="preserve"> codes </w:t>
            </w:r>
            <w:r w:rsidRPr="00A27E9B">
              <w:t>D80, D81, D82, D83, D84, D89</w:t>
            </w:r>
          </w:p>
          <w:p w14:paraId="767B8738" w14:textId="23F1D9BB" w:rsidR="004905D4" w:rsidRPr="00A27E9B" w:rsidRDefault="004905D4" w:rsidP="008022AE">
            <w:pPr>
              <w:pStyle w:val="ListParagraph"/>
              <w:numPr>
                <w:ilvl w:val="1"/>
                <w:numId w:val="15"/>
              </w:numPr>
            </w:pPr>
            <w:r w:rsidRPr="00A27E9B">
              <w:t xml:space="preserve">OHIP: </w:t>
            </w:r>
            <w:proofErr w:type="spellStart"/>
            <w:r w:rsidRPr="00A27E9B">
              <w:t>dxcode</w:t>
            </w:r>
            <w:proofErr w:type="spellEnd"/>
            <w:r w:rsidRPr="00A27E9B">
              <w:t xml:space="preserve"> = 279</w:t>
            </w:r>
          </w:p>
          <w:p w14:paraId="7BFF7576" w14:textId="494D687C" w:rsidR="004905D4" w:rsidRPr="00A27E9B" w:rsidRDefault="004905D4" w:rsidP="00363F32">
            <w:pPr>
              <w:pStyle w:val="ListParagraph"/>
              <w:numPr>
                <w:ilvl w:val="0"/>
                <w:numId w:val="13"/>
              </w:numPr>
            </w:pPr>
            <w:r w:rsidRPr="00A27E9B">
              <w:t>Immunosuppressive therapy</w:t>
            </w:r>
          </w:p>
          <w:p w14:paraId="0C629858" w14:textId="77777777" w:rsidR="00A27E9B" w:rsidRPr="00A27E9B" w:rsidRDefault="004905D4" w:rsidP="008022AE">
            <w:pPr>
              <w:pStyle w:val="ListParagraph"/>
              <w:numPr>
                <w:ilvl w:val="1"/>
                <w:numId w:val="16"/>
              </w:numPr>
            </w:pPr>
            <w:r w:rsidRPr="00A27E9B">
              <w:t>&gt;30 days (total days supplied) of oral corticosteroid in the 6 months before index</w:t>
            </w:r>
          </w:p>
          <w:p w14:paraId="79C13470" w14:textId="3D035A99" w:rsidR="004905D4" w:rsidRPr="00A27E9B" w:rsidRDefault="004905D4" w:rsidP="008022AE">
            <w:pPr>
              <w:pStyle w:val="ListParagraph"/>
              <w:numPr>
                <w:ilvl w:val="1"/>
                <w:numId w:val="16"/>
              </w:numPr>
            </w:pPr>
            <w:r w:rsidRPr="00A27E9B">
              <w:t>Receipt of other immunocompromising drug (including antineoplastics) in the 6 months before index</w:t>
            </w:r>
          </w:p>
          <w:p w14:paraId="68F7564D" w14:textId="7B1A9ED5" w:rsidR="004905D4" w:rsidRDefault="004905D4" w:rsidP="00A27E9B">
            <w:pPr>
              <w:pStyle w:val="ListParagraph"/>
              <w:numPr>
                <w:ilvl w:val="0"/>
                <w:numId w:val="10"/>
              </w:numPr>
            </w:pPr>
            <w:r w:rsidRPr="00A27E9B">
              <w:t xml:space="preserve">Active cancer: Using the index date as the date to determine “active cancer” status, </w:t>
            </w:r>
            <w:r w:rsidR="00A27E9B" w:rsidRPr="00A27E9B">
              <w:t>patient</w:t>
            </w:r>
            <w:r w:rsidRPr="00A27E9B">
              <w:t xml:space="preserve"> any of the following</w:t>
            </w:r>
            <w:r>
              <w:t xml:space="preserve"> treatments in the past 6 months:</w:t>
            </w:r>
          </w:p>
          <w:p w14:paraId="0C378B78" w14:textId="653576E1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 xml:space="preserve">Cancer surgery </w:t>
            </w:r>
            <w:r w:rsidR="00766595">
              <w:t>-</w:t>
            </w:r>
            <w:r>
              <w:t xml:space="preserve"> CCI codes in DAD</w:t>
            </w:r>
          </w:p>
          <w:p w14:paraId="0BD9BDE5" w14:textId="55C92CE6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>Radiation - source = Cancer and DX10CODE1 = Z510</w:t>
            </w:r>
            <w:r w:rsidR="00766595">
              <w:t xml:space="preserve"> in NACRS</w:t>
            </w:r>
          </w:p>
          <w:p w14:paraId="7EF959CB" w14:textId="21CC509E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>Chemotherapy - source = Cancer and DX10CODE1 = Z511 or Z512</w:t>
            </w:r>
            <w:r w:rsidR="00766595">
              <w:t xml:space="preserve"> in NACRS</w:t>
            </w:r>
          </w:p>
          <w:p w14:paraId="7759C55C" w14:textId="1A5247AB" w:rsidR="004905D4" w:rsidRDefault="00A27E9B" w:rsidP="008022AE">
            <w:pPr>
              <w:pStyle w:val="ListParagraph"/>
              <w:numPr>
                <w:ilvl w:val="1"/>
                <w:numId w:val="19"/>
              </w:numPr>
            </w:pPr>
            <w:r>
              <w:t>A</w:t>
            </w:r>
            <w:r w:rsidR="004905D4">
              <w:t xml:space="preserve">ny evidence of cancer diagnosis in OCR prior to last treatment date (surgery, </w:t>
            </w:r>
            <w:proofErr w:type="gramStart"/>
            <w:r w:rsidR="004905D4">
              <w:t>radiation</w:t>
            </w:r>
            <w:proofErr w:type="gramEnd"/>
            <w:r w:rsidR="004905D4">
              <w:t xml:space="preserve"> and chemotherapy).</w:t>
            </w:r>
          </w:p>
          <w:p w14:paraId="49F55707" w14:textId="7631F7AC" w:rsidR="004905D4" w:rsidRDefault="00FB1133" w:rsidP="00FB1133">
            <w:pPr>
              <w:pStyle w:val="ListParagraph"/>
              <w:numPr>
                <w:ilvl w:val="1"/>
                <w:numId w:val="19"/>
              </w:numPr>
            </w:pPr>
            <w:r>
              <w:lastRenderedPageBreak/>
              <w:t>If not recent treatment for cancer, must have</w:t>
            </w:r>
            <w:r w:rsidR="004905D4">
              <w:t xml:space="preserve"> had a recent diagnosis – cancer diagnosis in OCR within the past year before index</w:t>
            </w:r>
          </w:p>
          <w:p w14:paraId="23F35D19" w14:textId="1D71230C" w:rsidR="004905D4" w:rsidRDefault="004905D4" w:rsidP="008022AE"/>
        </w:tc>
      </w:tr>
      <w:tr w:rsidR="00D93138" w14:paraId="5E721F0D" w14:textId="77777777" w:rsidTr="00A27E9B">
        <w:tc>
          <w:tcPr>
            <w:tcW w:w="2695" w:type="dxa"/>
          </w:tcPr>
          <w:p w14:paraId="2BA1D928" w14:textId="0848E4E0" w:rsidR="00D93138" w:rsidRDefault="008022AE">
            <w:r>
              <w:lastRenderedPageBreak/>
              <w:t>Autoimmune disease</w:t>
            </w:r>
          </w:p>
        </w:tc>
        <w:tc>
          <w:tcPr>
            <w:tcW w:w="6655" w:type="dxa"/>
          </w:tcPr>
          <w:p w14:paraId="4863157B" w14:textId="77777777" w:rsidR="00FB1133" w:rsidRDefault="008022AE" w:rsidP="008022AE">
            <w:pPr>
              <w:pStyle w:val="ListParagraph"/>
              <w:numPr>
                <w:ilvl w:val="0"/>
                <w:numId w:val="10"/>
              </w:numPr>
            </w:pPr>
            <w:r>
              <w:t>Rheumatoid arthritis</w:t>
            </w:r>
            <w:r w:rsidR="00FB1133">
              <w:t>: record in ORAD</w:t>
            </w:r>
          </w:p>
          <w:p w14:paraId="2D79C765" w14:textId="77777777" w:rsidR="00FB1133" w:rsidRDefault="008022AE" w:rsidP="008022AE">
            <w:pPr>
              <w:pStyle w:val="ListParagraph"/>
              <w:numPr>
                <w:ilvl w:val="0"/>
                <w:numId w:val="10"/>
              </w:numPr>
            </w:pPr>
            <w:r>
              <w:t>Inflammatory bowel disease</w:t>
            </w:r>
            <w:r w:rsidR="00FB1133">
              <w:t xml:space="preserve">: Record in </w:t>
            </w:r>
            <w:r>
              <w:t>OCCC</w:t>
            </w:r>
          </w:p>
          <w:p w14:paraId="7DFE8085" w14:textId="4145E6BB" w:rsidR="008022AE" w:rsidRDefault="008022AE" w:rsidP="00FB1133">
            <w:pPr>
              <w:pStyle w:val="ListParagraph"/>
              <w:numPr>
                <w:ilvl w:val="0"/>
                <w:numId w:val="10"/>
              </w:numPr>
            </w:pPr>
            <w:r>
              <w:t>Psoriasis: 1 hospitalization or 3 physician billings</w:t>
            </w:r>
          </w:p>
          <w:p w14:paraId="4009D161" w14:textId="77777777" w:rsidR="00FB1133" w:rsidRPr="000A2569" w:rsidRDefault="008022AE" w:rsidP="008022AE">
            <w:pPr>
              <w:pStyle w:val="ListParagraph"/>
              <w:numPr>
                <w:ilvl w:val="1"/>
                <w:numId w:val="21"/>
              </w:numPr>
              <w:rPr>
                <w:lang w:val="es-ES"/>
              </w:rPr>
            </w:pPr>
            <w:r w:rsidRPr="000A2569">
              <w:rPr>
                <w:lang w:val="es-ES"/>
              </w:rPr>
              <w:t>DAD: ICD-9: 696.1, 696.8;</w:t>
            </w:r>
            <w:r w:rsidR="00FB1133" w:rsidRPr="000A2569">
              <w:rPr>
                <w:lang w:val="es-ES"/>
              </w:rPr>
              <w:t xml:space="preserve"> </w:t>
            </w:r>
            <w:r w:rsidRPr="000A2569">
              <w:rPr>
                <w:lang w:val="es-ES"/>
              </w:rPr>
              <w:t>ICD-10: L40.0, L40.1, L40.2, L40.3, L40.4, L40.8, L40.9</w:t>
            </w:r>
          </w:p>
          <w:p w14:paraId="36B837B6" w14:textId="2572CC06" w:rsidR="008022AE" w:rsidRDefault="008022AE" w:rsidP="008022AE">
            <w:pPr>
              <w:pStyle w:val="ListParagraph"/>
              <w:numPr>
                <w:ilvl w:val="1"/>
                <w:numId w:val="21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 xml:space="preserve"> = 696</w:t>
            </w:r>
          </w:p>
          <w:p w14:paraId="276CF3A6" w14:textId="77777777" w:rsidR="00766595" w:rsidRDefault="008022AE" w:rsidP="008022AE">
            <w:pPr>
              <w:pStyle w:val="ListParagraph"/>
              <w:numPr>
                <w:ilvl w:val="0"/>
                <w:numId w:val="22"/>
              </w:numPr>
            </w:pPr>
            <w:r>
              <w:t>Psoriatic arthritis: 1 hospitalization or (3 physician billings for psoriatic arthritis + 1 for psoriasis [696])</w:t>
            </w:r>
          </w:p>
          <w:p w14:paraId="492F8299" w14:textId="77777777" w:rsidR="00766595" w:rsidRPr="000A2569" w:rsidRDefault="008022AE" w:rsidP="008022AE">
            <w:pPr>
              <w:pStyle w:val="ListParagraph"/>
              <w:numPr>
                <w:ilvl w:val="1"/>
                <w:numId w:val="23"/>
              </w:numPr>
              <w:rPr>
                <w:lang w:val="es-ES"/>
              </w:rPr>
            </w:pPr>
            <w:r w:rsidRPr="000A2569">
              <w:rPr>
                <w:lang w:val="es-ES"/>
              </w:rPr>
              <w:t>DAD: ICD-9: 696.0</w:t>
            </w:r>
            <w:r w:rsidR="00766595" w:rsidRPr="000A2569">
              <w:rPr>
                <w:lang w:val="es-ES"/>
              </w:rPr>
              <w:t xml:space="preserve">; </w:t>
            </w:r>
            <w:r w:rsidRPr="000A2569">
              <w:rPr>
                <w:lang w:val="es-ES"/>
              </w:rPr>
              <w:t>ICD-10: L40.5, M07.0, M07.1, M07.2, M07.3, M09.0</w:t>
            </w:r>
          </w:p>
          <w:p w14:paraId="7D7F1930" w14:textId="01F5AE61" w:rsidR="008022AE" w:rsidRDefault="008022AE" w:rsidP="008022AE">
            <w:pPr>
              <w:pStyle w:val="ListParagraph"/>
              <w:numPr>
                <w:ilvl w:val="1"/>
                <w:numId w:val="23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 xml:space="preserve"> = 721 (at least one of these billings must be billed by a rheumatologist, where spec=48 [rheumatology])</w:t>
            </w:r>
          </w:p>
          <w:p w14:paraId="6D8CFDCC" w14:textId="175C003F" w:rsidR="008022AE" w:rsidRDefault="008022AE" w:rsidP="008022AE">
            <w:pPr>
              <w:pStyle w:val="ListParagraph"/>
              <w:numPr>
                <w:ilvl w:val="0"/>
                <w:numId w:val="22"/>
              </w:numPr>
            </w:pPr>
            <w:r>
              <w:t>Multiple sclerosis</w:t>
            </w:r>
            <w:r w:rsidR="00766595">
              <w:t>: One</w:t>
            </w:r>
            <w:r>
              <w:t xml:space="preserve"> hospitalization or 5 physician billings over 2 years</w:t>
            </w:r>
            <w:r w:rsidR="00766595">
              <w:t xml:space="preserve"> with the following codes</w:t>
            </w:r>
          </w:p>
          <w:p w14:paraId="6FB0E1B7" w14:textId="77777777" w:rsidR="00766595" w:rsidRDefault="008022AE" w:rsidP="008022AE">
            <w:pPr>
              <w:pStyle w:val="ListParagraph"/>
              <w:numPr>
                <w:ilvl w:val="1"/>
                <w:numId w:val="24"/>
              </w:numPr>
            </w:pPr>
            <w:r>
              <w:t>DAD: ICD-9: 340</w:t>
            </w:r>
            <w:r w:rsidR="00766595">
              <w:t xml:space="preserve">; </w:t>
            </w:r>
            <w:r>
              <w:t>ICD-10: G35</w:t>
            </w:r>
          </w:p>
          <w:p w14:paraId="7B148CFF" w14:textId="52966BC2" w:rsidR="00D93138" w:rsidRDefault="008022AE" w:rsidP="008022AE">
            <w:pPr>
              <w:pStyle w:val="ListParagraph"/>
              <w:numPr>
                <w:ilvl w:val="1"/>
                <w:numId w:val="24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>: 340</w:t>
            </w:r>
          </w:p>
        </w:tc>
      </w:tr>
      <w:tr w:rsidR="00D93138" w14:paraId="5E7876A1" w14:textId="77777777" w:rsidTr="00A27E9B">
        <w:tc>
          <w:tcPr>
            <w:tcW w:w="2695" w:type="dxa"/>
          </w:tcPr>
          <w:p w14:paraId="5B1E1ED9" w14:textId="075A88ED" w:rsidR="00D93138" w:rsidRDefault="008022AE">
            <w:r>
              <w:t>Chronic kidney disease</w:t>
            </w:r>
          </w:p>
        </w:tc>
        <w:tc>
          <w:tcPr>
            <w:tcW w:w="6655" w:type="dxa"/>
          </w:tcPr>
          <w:p w14:paraId="133616E9" w14:textId="7C37DC6C" w:rsidR="008022AE" w:rsidRDefault="008022AE" w:rsidP="008022AE">
            <w:r>
              <w:t xml:space="preserve">Diagnostic as per ICES Concept Dictionary (see </w:t>
            </w:r>
            <w:r w:rsidR="00766595">
              <w:rPr>
                <w:b/>
                <w:bCs/>
              </w:rPr>
              <w:t>Appendix A</w:t>
            </w:r>
            <w:r>
              <w:t>), will be classified as CKD if meets either of the following:</w:t>
            </w:r>
          </w:p>
          <w:p w14:paraId="290F71AD" w14:textId="77777777" w:rsidR="00766595" w:rsidRDefault="008022AE" w:rsidP="008022AE">
            <w:pPr>
              <w:pStyle w:val="ListParagraph"/>
              <w:numPr>
                <w:ilvl w:val="0"/>
                <w:numId w:val="25"/>
              </w:numPr>
            </w:pPr>
            <w:r>
              <w:t>CKD diagnosis code in DAD, NACRS, OHIP in 5 years or</w:t>
            </w:r>
          </w:p>
          <w:p w14:paraId="2D923E9A" w14:textId="1C8B5A2F" w:rsidR="00D93138" w:rsidRDefault="008022AE" w:rsidP="008022AE">
            <w:pPr>
              <w:pStyle w:val="ListParagraph"/>
              <w:numPr>
                <w:ilvl w:val="0"/>
                <w:numId w:val="25"/>
              </w:numPr>
            </w:pPr>
            <w:r>
              <w:t>At least 1 dialysis code in each of the 3 months prior to index</w:t>
            </w:r>
          </w:p>
        </w:tc>
      </w:tr>
      <w:tr w:rsidR="008022AE" w14:paraId="7EC35CCA" w14:textId="77777777" w:rsidTr="00A27E9B">
        <w:tc>
          <w:tcPr>
            <w:tcW w:w="2695" w:type="dxa"/>
          </w:tcPr>
          <w:p w14:paraId="3E2435CD" w14:textId="23C10630" w:rsidR="008022AE" w:rsidRDefault="008022AE">
            <w:r>
              <w:t>Advanced liver disease</w:t>
            </w:r>
          </w:p>
        </w:tc>
        <w:tc>
          <w:tcPr>
            <w:tcW w:w="6655" w:type="dxa"/>
          </w:tcPr>
          <w:p w14:paraId="21E7ECC7" w14:textId="58E750DE" w:rsidR="008022AE" w:rsidRDefault="00664438" w:rsidP="008022AE">
            <w:r>
              <w:t>History</w:t>
            </w:r>
            <w:r w:rsidR="008022AE">
              <w:t xml:space="preserve"> of cirrhosis or decompensated cirrhosis using the following definitions </w:t>
            </w:r>
            <w:r>
              <w:t xml:space="preserve">in DAD, NACRS, OHIP </w:t>
            </w:r>
            <w:r w:rsidR="008022AE">
              <w:t xml:space="preserve">(see </w:t>
            </w:r>
            <w:r w:rsidR="008022AE" w:rsidRPr="00664438">
              <w:rPr>
                <w:b/>
                <w:bCs/>
              </w:rPr>
              <w:t>Appendix B</w:t>
            </w:r>
            <w:r w:rsidR="008022AE">
              <w:t xml:space="preserve"> for codes used in Lapointe-Shaw et al. [2018])</w:t>
            </w:r>
          </w:p>
          <w:p w14:paraId="22DFED35" w14:textId="77777777" w:rsidR="00664438" w:rsidRDefault="008022AE" w:rsidP="008022AE">
            <w:pPr>
              <w:pStyle w:val="ListParagraph"/>
              <w:numPr>
                <w:ilvl w:val="0"/>
                <w:numId w:val="26"/>
              </w:numPr>
            </w:pPr>
            <w:r>
              <w:t xml:space="preserve">Cirrhosis: 2+ Outpatient or 1+ Inpatient CIRRHOSIS </w:t>
            </w:r>
          </w:p>
          <w:p w14:paraId="0E30BCB0" w14:textId="38F4D018" w:rsidR="008022AE" w:rsidRDefault="008022AE" w:rsidP="008022AE">
            <w:pPr>
              <w:pStyle w:val="ListParagraph"/>
              <w:numPr>
                <w:ilvl w:val="0"/>
                <w:numId w:val="26"/>
              </w:numPr>
            </w:pPr>
            <w:r>
              <w:t>Decompensated cirrhosis: 1+ Outpatient for CIRRHOSIS and (1+ inpatient diagnostic code OR 1+ procedure code)</w:t>
            </w:r>
          </w:p>
        </w:tc>
      </w:tr>
      <w:tr w:rsidR="008022AE" w14:paraId="13AA4C9E" w14:textId="77777777" w:rsidTr="00A27E9B">
        <w:tc>
          <w:tcPr>
            <w:tcW w:w="2695" w:type="dxa"/>
          </w:tcPr>
          <w:p w14:paraId="1B7AD172" w14:textId="5B040488" w:rsidR="008022AE" w:rsidRDefault="008022AE">
            <w:r>
              <w:t>Dementia/frailty</w:t>
            </w:r>
          </w:p>
        </w:tc>
        <w:tc>
          <w:tcPr>
            <w:tcW w:w="6655" w:type="dxa"/>
          </w:tcPr>
          <w:p w14:paraId="7826EA28" w14:textId="67C42EDB" w:rsidR="008022AE" w:rsidRDefault="00460B81" w:rsidP="00460B81">
            <w:pPr>
              <w:pStyle w:val="ListParagraph"/>
              <w:numPr>
                <w:ilvl w:val="0"/>
                <w:numId w:val="9"/>
              </w:numPr>
            </w:pPr>
            <w:r>
              <w:t>Record in ICES DEMENTIA database</w:t>
            </w:r>
          </w:p>
          <w:p w14:paraId="51C1D236" w14:textId="1FAEB2BB" w:rsidR="008022AE" w:rsidRDefault="008022AE" w:rsidP="004905D4">
            <w:pPr>
              <w:pStyle w:val="ListParagraph"/>
              <w:numPr>
                <w:ilvl w:val="0"/>
                <w:numId w:val="9"/>
              </w:numPr>
            </w:pPr>
            <w:r>
              <w:t xml:space="preserve">Medical conditions associated with frailty - Frailty flag </w:t>
            </w:r>
            <w:r w:rsidR="00664438">
              <w:t>in</w:t>
            </w:r>
            <w:r>
              <w:t xml:space="preserve"> DAD, SDS, NACRS, OHIP</w:t>
            </w:r>
            <w:r w:rsidR="00664438">
              <w:t xml:space="preserve"> with 2-year lookback</w:t>
            </w:r>
          </w:p>
        </w:tc>
      </w:tr>
      <w:tr w:rsidR="008022AE" w14:paraId="779EC5E5" w14:textId="77777777" w:rsidTr="00A27E9B">
        <w:tc>
          <w:tcPr>
            <w:tcW w:w="2695" w:type="dxa"/>
          </w:tcPr>
          <w:p w14:paraId="27A68B52" w14:textId="58733AE9" w:rsidR="008022AE" w:rsidRDefault="008022AE">
            <w:r>
              <w:t>History of stroke or transient ischemic attack</w:t>
            </w:r>
          </w:p>
        </w:tc>
        <w:tc>
          <w:tcPr>
            <w:tcW w:w="6655" w:type="dxa"/>
          </w:tcPr>
          <w:p w14:paraId="4DCDB629" w14:textId="77777777" w:rsidR="008022AE" w:rsidRDefault="008022AE" w:rsidP="008022AE">
            <w:r>
              <w:t>Transient Ischemic Attack:</w:t>
            </w:r>
          </w:p>
          <w:p w14:paraId="05CA05C3" w14:textId="396709D4" w:rsidR="008022AE" w:rsidRDefault="008022AE" w:rsidP="008022AE">
            <w:r>
              <w:t>DAD and NACRS were used to identify patients with a history of a transient ischemic attack, based on at least 1 hospitalization or ED visit with a diagnosis coded with one of the following codes:</w:t>
            </w:r>
          </w:p>
          <w:p w14:paraId="324BB9DF" w14:textId="77777777" w:rsidR="008022AE" w:rsidRDefault="008022AE" w:rsidP="008022AE">
            <w:r>
              <w:t>•</w:t>
            </w:r>
            <w:r>
              <w:tab/>
              <w:t>ICD-9: 435, 3623</w:t>
            </w:r>
          </w:p>
          <w:p w14:paraId="1E26640D" w14:textId="77777777" w:rsidR="008022AE" w:rsidRDefault="008022AE" w:rsidP="008022AE">
            <w:r>
              <w:t>•</w:t>
            </w:r>
            <w:r>
              <w:tab/>
              <w:t xml:space="preserve">ICD-10: G450, G451, G452, G453, G458, G459, H340 </w:t>
            </w:r>
          </w:p>
          <w:p w14:paraId="41D8F780" w14:textId="77777777" w:rsidR="008022AE" w:rsidRDefault="008022AE" w:rsidP="008022AE"/>
          <w:p w14:paraId="3B9BCCDB" w14:textId="77777777" w:rsidR="008022AE" w:rsidRDefault="008022AE" w:rsidP="008022AE">
            <w:r>
              <w:t>Acute Ischemic Stroke:</w:t>
            </w:r>
          </w:p>
          <w:p w14:paraId="482FAF4C" w14:textId="5127F7C6" w:rsidR="008022AE" w:rsidRDefault="008022AE" w:rsidP="008022AE">
            <w:r>
              <w:t>DAD was used to identify patients with a history of acute ischemic stroke, based on at least 1 hospitalization with a main diagnosis coded with one of the following codes:</w:t>
            </w:r>
          </w:p>
          <w:p w14:paraId="6864CE0C" w14:textId="77777777" w:rsidR="008022AE" w:rsidRDefault="008022AE" w:rsidP="008022AE">
            <w:r>
              <w:t>•</w:t>
            </w:r>
            <w:r>
              <w:tab/>
              <w:t>ICD-9: 434, 436</w:t>
            </w:r>
          </w:p>
          <w:p w14:paraId="3B3B93B8" w14:textId="7E41A196" w:rsidR="008022AE" w:rsidRDefault="008022AE" w:rsidP="008022AE">
            <w:r>
              <w:t>•</w:t>
            </w:r>
            <w:r>
              <w:tab/>
              <w:t xml:space="preserve">ICD-10: I63 (excluding I63.6), I64, H34.1  </w:t>
            </w:r>
          </w:p>
        </w:tc>
      </w:tr>
    </w:tbl>
    <w:p w14:paraId="2A2EF7E6" w14:textId="4043B547" w:rsidR="00766595" w:rsidRDefault="000A2569" w:rsidP="00766595">
      <w:pPr>
        <w:rPr>
          <w:rFonts w:cstheme="minorHAnsi"/>
          <w:b/>
        </w:rPr>
      </w:pPr>
      <w:r w:rsidRPr="000A2569">
        <w:rPr>
          <w:rFonts w:cstheme="minorHAnsi"/>
          <w:b/>
        </w:rPr>
        <w:lastRenderedPageBreak/>
        <w:t xml:space="preserve">Supplemental Table </w:t>
      </w:r>
      <w:r>
        <w:rPr>
          <w:rFonts w:cstheme="minorHAnsi"/>
          <w:b/>
        </w:rPr>
        <w:t>2</w:t>
      </w:r>
      <w:r w:rsidRPr="000A2569">
        <w:rPr>
          <w:rFonts w:cstheme="minorHAnsi"/>
          <w:b/>
        </w:rPr>
        <w:t xml:space="preserve">. </w:t>
      </w:r>
      <w:r w:rsidR="00766595">
        <w:rPr>
          <w:rFonts w:cstheme="minorHAnsi"/>
          <w:b/>
        </w:rPr>
        <w:t>Chronic kidney disease and chronic dialysis codes from ICES Concept Dictionary:</w:t>
      </w:r>
    </w:p>
    <w:p w14:paraId="66E8F89C" w14:textId="77777777" w:rsidR="00766595" w:rsidRDefault="00766595" w:rsidP="00766595">
      <w:pPr>
        <w:rPr>
          <w:rFonts w:cstheme="minorHAnsi"/>
        </w:rPr>
      </w:pPr>
      <w:r>
        <w:rPr>
          <w:rFonts w:cstheme="minorHAnsi"/>
          <w:b/>
          <w:bCs/>
        </w:rPr>
        <w:t>Chronic Kidney Disease Codes</w:t>
      </w:r>
    </w:p>
    <w:p w14:paraId="12967282" w14:textId="77777777" w:rsidR="00766595" w:rsidRDefault="00766595" w:rsidP="00766595">
      <w:pPr>
        <w:rPr>
          <w:rFonts w:cstheme="minorHAnsi"/>
          <w:u w:val="single"/>
        </w:rPr>
      </w:pPr>
      <w:r>
        <w:rPr>
          <w:rFonts w:cstheme="minorHAnsi"/>
          <w:u w:val="single"/>
        </w:rPr>
        <w:t>International Classification of Disease (ICD) and OHIP diagnosis code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899"/>
        <w:gridCol w:w="7538"/>
      </w:tblGrid>
      <w:tr w:rsidR="00766595" w14:paraId="30679B49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3A60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SOURC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5AC0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CODE</w:t>
            </w:r>
          </w:p>
        </w:tc>
        <w:tc>
          <w:tcPr>
            <w:tcW w:w="4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5F6B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DESCRIPTION</w:t>
            </w:r>
          </w:p>
        </w:tc>
      </w:tr>
      <w:tr w:rsidR="00766595" w14:paraId="2A5253D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D053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CD-9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D72E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D1D8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MAL HYPERTENS RENAL DIS W/ &amp; W/OUT RF</w:t>
            </w:r>
          </w:p>
        </w:tc>
      </w:tr>
      <w:tr w:rsidR="00766595" w14:paraId="33CDF1A4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7B88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FB15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358A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BEN HYPERTENS RENAL DISEASE W/ &amp; W/OUT RF</w:t>
            </w:r>
          </w:p>
        </w:tc>
      </w:tr>
      <w:tr w:rsidR="00766595" w14:paraId="7C44BF2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BDF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07AB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07EFE" w14:textId="77777777" w:rsidR="00766595" w:rsidRDefault="00766595">
            <w:pPr>
              <w:rPr>
                <w:rFonts w:cstheme="minorHAnsi"/>
                <w:lang w:val="fr-CA" w:eastAsia="en-CA"/>
              </w:rPr>
            </w:pPr>
            <w:r>
              <w:rPr>
                <w:rFonts w:cstheme="minorHAnsi"/>
                <w:lang w:val="fr-CA" w:eastAsia="en-CA"/>
              </w:rPr>
              <w:t>HYPERTENS RENAL DIS NOS W/ &amp; W/OUT RF</w:t>
            </w:r>
          </w:p>
        </w:tc>
      </w:tr>
      <w:tr w:rsidR="00766595" w14:paraId="23F6244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6E03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460B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02CD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MAL HYPER HRT/REN DIS W/ &amp; W/OUT RF &amp; CHF</w:t>
            </w:r>
          </w:p>
        </w:tc>
      </w:tr>
      <w:tr w:rsidR="00766595" w14:paraId="2B566F17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B8E2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8D1B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1729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BEN HYPER HRT/REN DIS W/ &amp; W/OUT RF &amp; CHF</w:t>
            </w:r>
          </w:p>
        </w:tc>
      </w:tr>
      <w:tr w:rsidR="00766595" w14:paraId="02297CA2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0837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82A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269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 HRT/REN DIS NOS W/ &amp; W/OUT RF &amp; CHF</w:t>
            </w:r>
          </w:p>
        </w:tc>
      </w:tr>
      <w:tr w:rsidR="00766595" w14:paraId="0B8500D2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EFDF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0A4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A4C1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</w:t>
            </w:r>
          </w:p>
        </w:tc>
      </w:tr>
      <w:tr w:rsidR="00766595" w14:paraId="442D1A0F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D273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577C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0627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RENAL FAILURE NOS</w:t>
            </w:r>
          </w:p>
        </w:tc>
      </w:tr>
      <w:tr w:rsidR="00766595" w14:paraId="0FFA0C2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D943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782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DC4F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MPAIRED RENAL FUNCT NEC</w:t>
            </w:r>
          </w:p>
        </w:tc>
      </w:tr>
      <w:tr w:rsidR="00766595" w14:paraId="1691D254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1E9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55A6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914D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MPAIRED RENAL FUNCT NOS</w:t>
            </w:r>
          </w:p>
        </w:tc>
      </w:tr>
      <w:tr w:rsidR="00766595" w14:paraId="68C73FA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E9FE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9546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2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709F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DIAB RENAL MANIF ADULT</w:t>
            </w:r>
          </w:p>
        </w:tc>
      </w:tr>
      <w:tr w:rsidR="00766595" w14:paraId="31E05CEC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280A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CD-10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D5D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80BF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Type 1 diabetes mellitus with incipient diabetic nephropathy adequately or inadequately controlled with insulin, diet, oral agents</w:t>
            </w:r>
          </w:p>
        </w:tc>
      </w:tr>
      <w:tr w:rsidR="00766595" w14:paraId="4F573EFB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9A12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9143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945C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Type 2 diabetes mellitus with incipient diabetic nephropathy adequately or inadequately controlled with insulin, diet, oral agents</w:t>
            </w:r>
          </w:p>
        </w:tc>
      </w:tr>
      <w:tr w:rsidR="00766595" w14:paraId="104F5801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812E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9FB1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26CA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Other specified diabetes mellitus with incipient diabetic nephropathy adequately or inadequately controlled with insulin, diet, oral agents</w:t>
            </w:r>
          </w:p>
        </w:tc>
      </w:tr>
      <w:tr w:rsidR="00766595" w14:paraId="58CB2E04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FD24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3360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B85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Unspecified diabetes mellitus with incipient diabetic nephropathy adequately or inadequately controlled with insulin, diet, oral agents</w:t>
            </w:r>
          </w:p>
        </w:tc>
      </w:tr>
      <w:tr w:rsidR="00766595" w14:paraId="723BCAA7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12C7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2AE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CB72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disease</w:t>
            </w:r>
          </w:p>
        </w:tc>
      </w:tr>
      <w:tr w:rsidR="00766595" w14:paraId="6E7F85A9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A67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C875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121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and heart disease</w:t>
            </w:r>
          </w:p>
        </w:tc>
      </w:tr>
      <w:tr w:rsidR="00766595" w14:paraId="4F3F8330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78C7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4BCF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26D1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Glomerular disorders in diseases classified elsewhere</w:t>
            </w:r>
          </w:p>
        </w:tc>
      </w:tr>
      <w:tr w:rsidR="00766595" w14:paraId="023E6D26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8A9F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E6D9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FC89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</w:t>
            </w:r>
          </w:p>
        </w:tc>
      </w:tr>
      <w:tr w:rsidR="00766595" w14:paraId="0331493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DF1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DF78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EF4C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Unspecified renal failure</w:t>
            </w:r>
          </w:p>
        </w:tc>
      </w:tr>
      <w:tr w:rsidR="00766595" w14:paraId="7D05CB01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3860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OHIP d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863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E0A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disease</w:t>
            </w:r>
          </w:p>
        </w:tc>
      </w:tr>
      <w:tr w:rsidR="00766595" w14:paraId="3E590164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9E4E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EDEA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0DF7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, uremia</w:t>
            </w:r>
          </w:p>
        </w:tc>
      </w:tr>
    </w:tbl>
    <w:p w14:paraId="77971F29" w14:textId="77777777" w:rsidR="00766595" w:rsidRDefault="00766595" w:rsidP="00766595">
      <w:pPr>
        <w:rPr>
          <w:rFonts w:cstheme="minorHAnsi"/>
          <w:sz w:val="20"/>
          <w:szCs w:val="20"/>
        </w:rPr>
      </w:pPr>
    </w:p>
    <w:p w14:paraId="7B934CD2" w14:textId="77777777" w:rsidR="00766595" w:rsidRDefault="00766595" w:rsidP="00766595">
      <w:pPr>
        <w:rPr>
          <w:rFonts w:cstheme="minorHAnsi"/>
        </w:rPr>
      </w:pPr>
    </w:p>
    <w:p w14:paraId="5CF707E7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Chronic Dialysis Codes:</w:t>
      </w:r>
    </w:p>
    <w:p w14:paraId="0BF70D40" w14:textId="77777777" w:rsidR="00766595" w:rsidRDefault="00766595" w:rsidP="00766595">
      <w:pPr>
        <w:rPr>
          <w:rFonts w:cstheme="minorHAnsi"/>
        </w:rPr>
      </w:pPr>
    </w:p>
    <w:p w14:paraId="1FC40C0C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(From DAD, SDS, OHIP)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144"/>
        <w:gridCol w:w="5034"/>
        <w:gridCol w:w="1885"/>
      </w:tblGrid>
      <w:tr w:rsidR="00766595" w14:paraId="5F5302D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ED9E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Sourc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9B5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Code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F64B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Descrip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8918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Dialysis Type</w:t>
            </w:r>
          </w:p>
        </w:tc>
      </w:tr>
      <w:tr w:rsidR="00766595" w14:paraId="1F45F7C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FD68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CP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6DC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51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7AFF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63F4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9C1A0B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08D7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F59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6698*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7631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16BC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DE40BD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069E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CI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A697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QBS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D428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, urinary system NEC 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D899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079969F2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73AD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8BD7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QBR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87D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, urinary system NEC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3957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154943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224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E6C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PD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3579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, urinary system NEC peritoneal dialysis using dialysa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3BF7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2D87D4D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5E7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OHIP </w:t>
            </w:r>
            <w:proofErr w:type="spellStart"/>
            <w:r>
              <w:rPr>
                <w:rFonts w:cstheme="minorHAnsi"/>
                <w:lang w:val="en-CA" w:eastAsia="en-CA"/>
              </w:rPr>
              <w:t>feecode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E1E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R849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C514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 – </w:t>
            </w:r>
            <w:proofErr w:type="spellStart"/>
            <w:r>
              <w:rPr>
                <w:rFonts w:cstheme="minorHAnsi"/>
                <w:lang w:val="en-CA" w:eastAsia="en-CA"/>
              </w:rPr>
              <w:t>Heamodialysi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- Initial &amp;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7F1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66AFE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D688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F681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2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8456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 – Haemodialysis - Acute, repeat (max 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AF8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26B76AB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70F5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3DE4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2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2748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 – Haemodialysis - Medical component (incl in unit fee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D1DC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0DE98A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433D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5C8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G32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4DB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 - Chronic, </w:t>
            </w:r>
            <w:proofErr w:type="spellStart"/>
            <w:r>
              <w:rPr>
                <w:rFonts w:cstheme="minorHAnsi"/>
                <w:lang w:val="en-CA" w:eastAsia="en-CA"/>
              </w:rPr>
              <w:t>conti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. haemodialysis or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eac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E21A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FA25AA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412D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3B4D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CB9A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hronic </w:t>
            </w:r>
            <w:proofErr w:type="gramStart"/>
            <w:r>
              <w:rPr>
                <w:rFonts w:cstheme="minorHAnsi"/>
                <w:lang w:val="en-CA" w:eastAsia="en-CA"/>
              </w:rPr>
              <w:t>hemodialysis  hospital</w:t>
            </w:r>
            <w:proofErr w:type="gramEnd"/>
            <w:r>
              <w:rPr>
                <w:rFonts w:cstheme="minorHAnsi"/>
                <w:lang w:val="en-CA" w:eastAsia="en-CA"/>
              </w:rPr>
              <w:t xml:space="preserve">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AFB9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5A6C5CB3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C4BC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3D10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7F6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spital self-care chronic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6529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8E00A29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D2F0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2A80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568D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emodialysis IHF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2E3F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D7087B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27B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FDEA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CBB2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ome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499E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</w:t>
            </w:r>
          </w:p>
        </w:tc>
      </w:tr>
      <w:tr w:rsidR="00766595" w14:paraId="4E884F0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225D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22D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3A34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Intermittent hemodialysis treatment centr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BB33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459ECDA5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CA2E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225D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2DCE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dial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294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80486B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3FDB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9605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119F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ha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DA29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D0373C6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0722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8C0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E6F2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BE0F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5450535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7D44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501B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FF0C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  <w:proofErr w:type="spellStart"/>
            <w:r>
              <w:rPr>
                <w:rFonts w:cstheme="minorHAnsi"/>
                <w:lang w:val="en-CA" w:eastAsia="en-CA"/>
              </w:rPr>
              <w:t>Vene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slow continuous ultrafiltr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58CB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58D479C6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584D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6FE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D999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ontinuous arteriovenous ha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AE9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051E9FE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07C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C26A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3A85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arteriovenous </w:t>
            </w:r>
            <w:proofErr w:type="spellStart"/>
            <w:r>
              <w:rPr>
                <w:rFonts w:cstheme="minorHAnsi"/>
                <w:lang w:val="en-CA" w:eastAsia="en-CA"/>
              </w:rPr>
              <w:t>haemodia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ECD8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EC5880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9839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9F87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CF6EC" w14:textId="77777777" w:rsidR="00766595" w:rsidRDefault="00766595">
            <w:pPr>
              <w:rPr>
                <w:rFonts w:cstheme="minorHAnsi"/>
                <w:lang w:val="fr-CA" w:eastAsia="en-CA"/>
              </w:rPr>
            </w:pPr>
            <w:r>
              <w:rPr>
                <w:rFonts w:cstheme="minorHAnsi"/>
                <w:lang w:val="fr-CA" w:eastAsia="en-CA"/>
              </w:rPr>
              <w:t>​</w:t>
            </w:r>
            <w:proofErr w:type="spellStart"/>
            <w:r>
              <w:rPr>
                <w:rFonts w:cstheme="minorHAnsi"/>
                <w:lang w:val="fr-CA" w:eastAsia="en-CA"/>
              </w:rPr>
              <w:t>Haemodiafiltration</w:t>
            </w:r>
            <w:proofErr w:type="spellEnd"/>
            <w:r>
              <w:rPr>
                <w:rFonts w:cstheme="minorHAnsi"/>
                <w:lang w:val="fr-CA" w:eastAsia="en-CA"/>
              </w:rPr>
              <w:t xml:space="preserve"> - </w:t>
            </w:r>
            <w:proofErr w:type="spellStart"/>
            <w:r>
              <w:rPr>
                <w:rFonts w:cstheme="minorHAnsi"/>
                <w:lang w:val="fr-CA" w:eastAsia="en-CA"/>
              </w:rPr>
              <w:t>Contin</w:t>
            </w:r>
            <w:proofErr w:type="spellEnd"/>
            <w:r>
              <w:rPr>
                <w:rFonts w:cstheme="minorHAnsi"/>
                <w:lang w:val="fr-CA" w:eastAsia="en-CA"/>
              </w:rPr>
              <w:t>. Init &amp; Acute (repeatx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98D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2745333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0D8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F29A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D94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  <w:proofErr w:type="spellStart"/>
            <w:r>
              <w:rPr>
                <w:rFonts w:cstheme="minorHAnsi"/>
                <w:lang w:val="en-CA" w:eastAsia="en-CA"/>
              </w:rPr>
              <w:t>Haemodia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- Contin. Chronic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F92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A5E050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8930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C98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3727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Slow Continuous Ultra Filtration - Initial &amp; Acute (repeat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B24C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37D9130C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40CF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1A8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D41F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Slow Continuous Ultra Filtration – Chronic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8282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7E5510D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C73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05B2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29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66E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Arteriovenous slow continuous ultrafiltration </w:t>
            </w:r>
            <w:proofErr w:type="spellStart"/>
            <w:r>
              <w:rPr>
                <w:rFonts w:cstheme="minorHAnsi"/>
                <w:lang w:val="en-CA" w:eastAsia="en-CA"/>
              </w:rPr>
              <w:t>init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and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A50A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239D58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545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60DD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2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E95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ateri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initial and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93A0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55546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8166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05A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2FF2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Acute (up to 48 hrs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35B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BA5C29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3EE2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415D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805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Repeat acute (up to 48 hrs) max. 3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F56E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2B6B2C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62F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7379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2**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BCAF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Chronic (up to 48 hrs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5061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261C0EB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6A57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5854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74C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peritoneal dialysis hospital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675A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4432FDD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D38C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04C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8831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ome peritone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9991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16B4485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01B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9495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05F1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/self-care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D856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Both PD and Home HD</w:t>
            </w:r>
          </w:p>
        </w:tc>
      </w:tr>
      <w:tr w:rsidR="00766595" w14:paraId="59B75BC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71B3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C44B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54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495E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OOP Renal Dialysis Out-patient visit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81AC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All dialysis types</w:t>
            </w:r>
          </w:p>
        </w:tc>
      </w:tr>
      <w:tr w:rsidR="00766595" w14:paraId="23E09EF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85F7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4573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74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1B4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RE-APPROVED OOC Out-patient Ren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E4B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All dialysis types</w:t>
            </w:r>
          </w:p>
        </w:tc>
      </w:tr>
    </w:tbl>
    <w:p w14:paraId="7B403C8E" w14:textId="77777777" w:rsidR="00766595" w:rsidRDefault="00766595" w:rsidP="00766595">
      <w:pPr>
        <w:rPr>
          <w:rFonts w:cstheme="minorHAnsi"/>
          <w:sz w:val="20"/>
          <w:szCs w:val="20"/>
        </w:rPr>
      </w:pPr>
    </w:p>
    <w:p w14:paraId="6A5FFBF5" w14:textId="77777777" w:rsidR="00766595" w:rsidRDefault="00766595" w:rsidP="00766595">
      <w:pPr>
        <w:rPr>
          <w:rFonts w:cstheme="minorHAnsi"/>
        </w:rPr>
      </w:pPr>
    </w:p>
    <w:p w14:paraId="7F51E740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(From CORR):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4"/>
        <w:gridCol w:w="1616"/>
      </w:tblGrid>
      <w:tr w:rsidR="00766595" w14:paraId="367B857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18F1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TREATMENT_CODE and Description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C37F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Dialysis Type </w:t>
            </w:r>
          </w:p>
        </w:tc>
      </w:tr>
      <w:tr w:rsidR="00766595" w14:paraId="3689159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C5A2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060 = 0 - Treatment-dependent Locations, 6 - PD combined with HD, 0 - Other​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AA8C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/PD</w:t>
            </w:r>
          </w:p>
        </w:tc>
      </w:tr>
      <w:tr w:rsidR="00766595" w14:paraId="48D7633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DDF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1 = 1 - Acute Care Hospital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AD4E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7C6F8BC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5E3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2 = 1 - Acute Care Hospital, 1 - Conventio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BAA7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67F5B50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120E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3 = 1 - Acute Care Hospital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8519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C583AF3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EC1C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1 = 1 - Acute Care Hospital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D1EE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0C047709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A2F6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2 = 1 - Acute Care Hospital, 2 - Short Daily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871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732D523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7414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3 = 1 - Acute Care Hospital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1072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156EA9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8E8E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1 = 1 - Acute Care Hospital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B610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BEB87AC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3806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2 = 1 - Acute Care Hospital, 3 - Slow Noctur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18A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C6DF78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099D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3 = 1 - Acute Care Hospital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B9EF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​</w:t>
            </w:r>
          </w:p>
        </w:tc>
      </w:tr>
      <w:tr w:rsidR="00766595" w14:paraId="3EE29FA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D6CF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141 = 1 - Acute Care Hospital, </w:t>
            </w:r>
            <w:proofErr w:type="gramStart"/>
            <w:r>
              <w:rPr>
                <w:rFonts w:cstheme="minorHAnsi"/>
                <w:lang w:val="en-CA" w:eastAsia="en-CA"/>
              </w:rPr>
              <w:t>4  Continuous</w:t>
            </w:r>
            <w:proofErr w:type="gramEnd"/>
            <w:r>
              <w:rPr>
                <w:rFonts w:cstheme="minorHAnsi"/>
                <w:lang w:val="en-CA" w:eastAsia="en-CA"/>
              </w:rPr>
              <w:t xml:space="preserve"> Ambulatory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A8D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B836129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366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51 = 1 - Acute Care Hospital, 5 - Automated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AED6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050488C8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357A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52 = 1 - Acute Care Hospital, 5 - Automated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79C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4BC1E5B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001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11 = 2 - Chronic Care Hospital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0EDB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D </w:t>
            </w:r>
          </w:p>
        </w:tc>
      </w:tr>
      <w:tr w:rsidR="00766595" w14:paraId="0578685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56E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21 = 2 - Chronic Care Hospital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04F2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2FEB58F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803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31 = 2 - Chronic Care Hospital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A8E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6C2CCE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A2F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41 = 2 - Chronic Care Hospital, 4 - Continuous Ambulatory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5113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242B93E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B13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42 = 2 - Chronic Care Hospital, 4 - Continuous Ambulatory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8C93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11037940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6C23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51 = 2 - Chronic Care Hospital, 5 - Automated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6818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78F1E8F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F4CF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52 = 2 - Chronic Care Hospital, 5 - Automated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95D5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1836824B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43E4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1 = 3 - Community Centre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5D3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6485DBB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1473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2 = 3 - Community Centre, 1 - Conventio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51B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4D624F3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B660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3 = 3 - Community Centre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522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2BAEA67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54D9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21 = 3 - Community Centre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F641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66838C1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4BEE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22 = 3 - Community Centre, 2 - Short Daily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B988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EF28A6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634A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323 = 3 - Community Centre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EE4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A4260D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43EA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1 = 3 - Community Centre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5419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6EA2880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95B1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2 = 3 - Community Centre, 3 - Slow Noctur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946E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96ADFA8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A3D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3 = 3 - Community Centre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41B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4D3EA0F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3094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13 = 4 - Home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782B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663465A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2E31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23 = 4 - Home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E2F9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246DC3C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BC6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33 = 4 - Home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1560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42EF375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D72F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43 = 4 - Home, 4 - Continuous Ambulatory P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0671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05FACDC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A778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53 = 4 - Home, 5 - Automated P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86E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</w:tbl>
    <w:p w14:paraId="4EB92E4C" w14:textId="3D164916" w:rsidR="00766595" w:rsidRDefault="00766595"/>
    <w:p w14:paraId="21CC46AC" w14:textId="2EB2CE4E" w:rsidR="00664438" w:rsidRPr="006B7CCE" w:rsidRDefault="000A2569" w:rsidP="00664438">
      <w:pPr>
        <w:rPr>
          <w:rFonts w:cstheme="minorHAnsi"/>
          <w:b/>
        </w:rPr>
      </w:pPr>
      <w:r w:rsidRPr="000A2569">
        <w:rPr>
          <w:rFonts w:cstheme="minorHAnsi"/>
          <w:b/>
        </w:rPr>
        <w:t xml:space="preserve">Supplemental Table </w:t>
      </w:r>
      <w:r>
        <w:rPr>
          <w:rFonts w:cstheme="minorHAnsi"/>
          <w:b/>
        </w:rPr>
        <w:t>3</w:t>
      </w:r>
      <w:r w:rsidRPr="000A2569">
        <w:rPr>
          <w:rFonts w:cstheme="minorHAnsi"/>
          <w:b/>
        </w:rPr>
        <w:t xml:space="preserve">. </w:t>
      </w:r>
      <w:r w:rsidR="00664438">
        <w:rPr>
          <w:rFonts w:cstheme="minorHAnsi"/>
          <w:b/>
        </w:rPr>
        <w:t xml:space="preserve">OHIP </w:t>
      </w:r>
      <w:proofErr w:type="spellStart"/>
      <w:r w:rsidR="00664438">
        <w:rPr>
          <w:rFonts w:cstheme="minorHAnsi"/>
          <w:b/>
        </w:rPr>
        <w:t>dxcodes</w:t>
      </w:r>
      <w:proofErr w:type="spellEnd"/>
      <w:r w:rsidR="00664438">
        <w:rPr>
          <w:rFonts w:cstheme="minorHAnsi"/>
          <w:b/>
        </w:rPr>
        <w:t>, ICD-9 and 10 codes used to identify history of advance liver disease (cirrhosis and decompensated cirrhosis) (as per Lapointe-Shaw et al. [2018]):</w:t>
      </w:r>
    </w:p>
    <w:p w14:paraId="1AFEB52D" w14:textId="77777777" w:rsidR="00664438" w:rsidRDefault="006644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6B7CCE" w14:paraId="602ECF93" w14:textId="77777777" w:rsidTr="008A7145">
        <w:tc>
          <w:tcPr>
            <w:tcW w:w="9350" w:type="dxa"/>
            <w:gridSpan w:val="2"/>
          </w:tcPr>
          <w:p w14:paraId="43E5C120" w14:textId="5E74AA4D" w:rsidR="006B7CCE" w:rsidRPr="006B7CCE" w:rsidRDefault="006B7CCE" w:rsidP="006B7CCE">
            <w:pPr>
              <w:jc w:val="center"/>
              <w:rPr>
                <w:b/>
                <w:bCs/>
              </w:rPr>
            </w:pPr>
            <w:r w:rsidRPr="006B7CCE">
              <w:rPr>
                <w:b/>
                <w:bCs/>
              </w:rPr>
              <w:t>Cirrhosis</w:t>
            </w:r>
          </w:p>
        </w:tc>
      </w:tr>
      <w:tr w:rsidR="006B7CCE" w14:paraId="5C43D368" w14:textId="77777777" w:rsidTr="006B7CCE">
        <w:tc>
          <w:tcPr>
            <w:tcW w:w="2605" w:type="dxa"/>
          </w:tcPr>
          <w:p w14:paraId="7EDE2A44" w14:textId="08AA8FF1" w:rsidR="006B7CCE" w:rsidRDefault="006B7CCE">
            <w:r>
              <w:t>Physician visit code</w:t>
            </w:r>
          </w:p>
        </w:tc>
        <w:tc>
          <w:tcPr>
            <w:tcW w:w="6745" w:type="dxa"/>
          </w:tcPr>
          <w:p w14:paraId="2C087A2D" w14:textId="34BFA457" w:rsidR="006B7CCE" w:rsidRDefault="006B7CCE">
            <w:r w:rsidRPr="006B7CCE">
              <w:t>OHIP: 571</w:t>
            </w:r>
          </w:p>
        </w:tc>
      </w:tr>
      <w:tr w:rsidR="006B7CCE" w14:paraId="0D6710E6" w14:textId="77777777" w:rsidTr="006B7CCE">
        <w:tc>
          <w:tcPr>
            <w:tcW w:w="2605" w:type="dxa"/>
          </w:tcPr>
          <w:p w14:paraId="31122C6D" w14:textId="1473FE77" w:rsidR="006B7CCE" w:rsidRDefault="006B7CCE">
            <w:r>
              <w:t>Hospital diagnostic codes</w:t>
            </w:r>
          </w:p>
        </w:tc>
        <w:tc>
          <w:tcPr>
            <w:tcW w:w="6745" w:type="dxa"/>
          </w:tcPr>
          <w:p w14:paraId="3F2C5881" w14:textId="3BC33592" w:rsidR="006B7CCE" w:rsidRDefault="006B7CCE" w:rsidP="006B7CCE">
            <w:r>
              <w:t>ICD-9: 456.1, 571.2, 571.5</w:t>
            </w:r>
          </w:p>
          <w:p w14:paraId="213F1DCD" w14:textId="58890A9D" w:rsidR="006B7CCE" w:rsidRDefault="006B7CCE" w:rsidP="006B7CCE">
            <w:r>
              <w:t>ICD-10: I85.9, I98.2, K70.3, K71.7, K74.6</w:t>
            </w:r>
          </w:p>
        </w:tc>
      </w:tr>
      <w:tr w:rsidR="006B7CCE" w14:paraId="1F07B7FB" w14:textId="77777777" w:rsidTr="00221500">
        <w:tc>
          <w:tcPr>
            <w:tcW w:w="9350" w:type="dxa"/>
            <w:gridSpan w:val="2"/>
          </w:tcPr>
          <w:p w14:paraId="0B678FE3" w14:textId="755E6EC3" w:rsidR="006B7CCE" w:rsidRPr="006B7CCE" w:rsidRDefault="006B7CCE" w:rsidP="006B7CCE">
            <w:pPr>
              <w:jc w:val="center"/>
              <w:rPr>
                <w:b/>
                <w:bCs/>
              </w:rPr>
            </w:pPr>
            <w:r w:rsidRPr="006B7CCE">
              <w:rPr>
                <w:b/>
                <w:bCs/>
              </w:rPr>
              <w:t>Decompensated Cirrhosis</w:t>
            </w:r>
          </w:p>
        </w:tc>
      </w:tr>
      <w:tr w:rsidR="006B7CCE" w14:paraId="73CFA465" w14:textId="77777777" w:rsidTr="006B7CCE">
        <w:tc>
          <w:tcPr>
            <w:tcW w:w="2605" w:type="dxa"/>
          </w:tcPr>
          <w:p w14:paraId="19EBAE14" w14:textId="1CDD9C01" w:rsidR="006B7CCE" w:rsidRDefault="006B7CCE">
            <w:r>
              <w:t>Hospital diagnostic codes</w:t>
            </w:r>
          </w:p>
        </w:tc>
        <w:tc>
          <w:tcPr>
            <w:tcW w:w="6745" w:type="dxa"/>
          </w:tcPr>
          <w:p w14:paraId="5CD3A567" w14:textId="77777777" w:rsidR="006B7CCE" w:rsidRDefault="006B7CCE" w:rsidP="006B7CCE">
            <w:r>
              <w:t>ICD-9: 456.0, 456.2, 572.2, 572.3, 572.4, 782.4, 789.5</w:t>
            </w:r>
          </w:p>
          <w:p w14:paraId="01820392" w14:textId="684D03D3" w:rsidR="006B7CCE" w:rsidRDefault="006B7CCE" w:rsidP="006B7CCE">
            <w:r>
              <w:t>ICD-10: I85.0, I86.4, I98.20, I98.3, K721, K729, K76.6, K76.7, R17, R18</w:t>
            </w:r>
          </w:p>
        </w:tc>
      </w:tr>
      <w:tr w:rsidR="006B7CCE" w14:paraId="3DD2D36A" w14:textId="77777777" w:rsidTr="006B7CCE">
        <w:tc>
          <w:tcPr>
            <w:tcW w:w="2605" w:type="dxa"/>
          </w:tcPr>
          <w:p w14:paraId="2D727DF2" w14:textId="43B84403" w:rsidR="006B7CCE" w:rsidRDefault="006B7CCE">
            <w:r>
              <w:t>Procedure codes</w:t>
            </w:r>
          </w:p>
        </w:tc>
        <w:tc>
          <w:tcPr>
            <w:tcW w:w="6745" w:type="dxa"/>
          </w:tcPr>
          <w:p w14:paraId="43B7B3C8" w14:textId="77777777" w:rsidR="006B7CCE" w:rsidRPr="000A2569" w:rsidRDefault="006B7CCE" w:rsidP="006B7CCE">
            <w:pPr>
              <w:rPr>
                <w:lang w:val="es-ES"/>
              </w:rPr>
            </w:pPr>
            <w:r w:rsidRPr="000A2569">
              <w:rPr>
                <w:lang w:val="es-ES"/>
              </w:rPr>
              <w:t xml:space="preserve">CCI: </w:t>
            </w:r>
            <w:proofErr w:type="gramStart"/>
            <w:r w:rsidRPr="000A2569">
              <w:rPr>
                <w:lang w:val="es-ES"/>
              </w:rPr>
              <w:t>1.NA.13.BA</w:t>
            </w:r>
            <w:proofErr w:type="gramEnd"/>
            <w:r w:rsidRPr="000A2569">
              <w:rPr>
                <w:lang w:val="es-ES"/>
              </w:rPr>
              <w:t>-FA, 1.NA.13.BA-X7, 1.NA.13.BA-BD, 1.KQ.76GP-NR, 1.OT.52.HA</w:t>
            </w:r>
          </w:p>
          <w:p w14:paraId="7978E99A" w14:textId="77777777" w:rsidR="006B7CCE" w:rsidRDefault="006B7CCE" w:rsidP="006B7CCE">
            <w:r>
              <w:t>CCP: 1006, 6691</w:t>
            </w:r>
          </w:p>
          <w:p w14:paraId="1C568256" w14:textId="2EA6B301" w:rsidR="006B7CCE" w:rsidRDefault="006B7CCE" w:rsidP="006B7CCE">
            <w:r>
              <w:t>OHIP: J057, Z591</w:t>
            </w:r>
          </w:p>
        </w:tc>
      </w:tr>
    </w:tbl>
    <w:p w14:paraId="0DD8A7E6" w14:textId="77777777" w:rsidR="00766595" w:rsidRPr="00D93138" w:rsidRDefault="00766595"/>
    <w:sectPr w:rsidR="00766595" w:rsidRPr="00D9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5425"/>
    <w:multiLevelType w:val="hybridMultilevel"/>
    <w:tmpl w:val="CD66698C"/>
    <w:lvl w:ilvl="0" w:tplc="7582840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D0928"/>
    <w:multiLevelType w:val="hybridMultilevel"/>
    <w:tmpl w:val="0BEEE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D1635"/>
    <w:multiLevelType w:val="hybridMultilevel"/>
    <w:tmpl w:val="BDF4D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A43E4"/>
    <w:multiLevelType w:val="hybridMultilevel"/>
    <w:tmpl w:val="A3F20DEE"/>
    <w:lvl w:ilvl="0" w:tplc="7582840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63F4D"/>
    <w:multiLevelType w:val="hybridMultilevel"/>
    <w:tmpl w:val="3CD644AE"/>
    <w:lvl w:ilvl="0" w:tplc="2D8CAF6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871A7"/>
    <w:multiLevelType w:val="hybridMultilevel"/>
    <w:tmpl w:val="D85A875E"/>
    <w:lvl w:ilvl="0" w:tplc="2D8CAF6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72EB2"/>
    <w:multiLevelType w:val="hybridMultilevel"/>
    <w:tmpl w:val="7646F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B1BB6"/>
    <w:multiLevelType w:val="hybridMultilevel"/>
    <w:tmpl w:val="8098CD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8107E"/>
    <w:multiLevelType w:val="hybridMultilevel"/>
    <w:tmpl w:val="EE4800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527A7"/>
    <w:multiLevelType w:val="hybridMultilevel"/>
    <w:tmpl w:val="B95E0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E7DFB"/>
    <w:multiLevelType w:val="hybridMultilevel"/>
    <w:tmpl w:val="9800A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3109D"/>
    <w:multiLevelType w:val="hybridMultilevel"/>
    <w:tmpl w:val="FD880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3B4139"/>
    <w:multiLevelType w:val="hybridMultilevel"/>
    <w:tmpl w:val="E8103D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837B6"/>
    <w:multiLevelType w:val="hybridMultilevel"/>
    <w:tmpl w:val="2228A6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2132C4"/>
    <w:multiLevelType w:val="hybridMultilevel"/>
    <w:tmpl w:val="6A1E6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A91106"/>
    <w:multiLevelType w:val="hybridMultilevel"/>
    <w:tmpl w:val="7398E7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A7034"/>
    <w:multiLevelType w:val="hybridMultilevel"/>
    <w:tmpl w:val="A448F64A"/>
    <w:lvl w:ilvl="0" w:tplc="758284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8741442"/>
    <w:multiLevelType w:val="hybridMultilevel"/>
    <w:tmpl w:val="DE9EEB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16259F"/>
    <w:multiLevelType w:val="hybridMultilevel"/>
    <w:tmpl w:val="735AD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71C83"/>
    <w:multiLevelType w:val="hybridMultilevel"/>
    <w:tmpl w:val="EDB62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F0981"/>
    <w:multiLevelType w:val="hybridMultilevel"/>
    <w:tmpl w:val="E728A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7C54C2"/>
    <w:multiLevelType w:val="hybridMultilevel"/>
    <w:tmpl w:val="2B76A92E"/>
    <w:lvl w:ilvl="0" w:tplc="7794CB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9E04AE"/>
    <w:multiLevelType w:val="hybridMultilevel"/>
    <w:tmpl w:val="55506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51E4F"/>
    <w:multiLevelType w:val="hybridMultilevel"/>
    <w:tmpl w:val="34622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61131E"/>
    <w:multiLevelType w:val="hybridMultilevel"/>
    <w:tmpl w:val="BE94BF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2C3774"/>
    <w:multiLevelType w:val="hybridMultilevel"/>
    <w:tmpl w:val="C57EF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089681">
    <w:abstractNumId w:val="25"/>
  </w:num>
  <w:num w:numId="2" w16cid:durableId="968321587">
    <w:abstractNumId w:val="2"/>
  </w:num>
  <w:num w:numId="3" w16cid:durableId="1177964330">
    <w:abstractNumId w:val="14"/>
  </w:num>
  <w:num w:numId="4" w16cid:durableId="1072196387">
    <w:abstractNumId w:val="4"/>
  </w:num>
  <w:num w:numId="5" w16cid:durableId="145974498">
    <w:abstractNumId w:val="5"/>
  </w:num>
  <w:num w:numId="6" w16cid:durableId="1647474400">
    <w:abstractNumId w:val="22"/>
  </w:num>
  <w:num w:numId="7" w16cid:durableId="834152065">
    <w:abstractNumId w:val="11"/>
  </w:num>
  <w:num w:numId="8" w16cid:durableId="1608275256">
    <w:abstractNumId w:val="19"/>
  </w:num>
  <w:num w:numId="9" w16cid:durableId="1024476628">
    <w:abstractNumId w:val="10"/>
  </w:num>
  <w:num w:numId="10" w16cid:durableId="1402482318">
    <w:abstractNumId w:val="6"/>
  </w:num>
  <w:num w:numId="11" w16cid:durableId="864908183">
    <w:abstractNumId w:val="23"/>
  </w:num>
  <w:num w:numId="12" w16cid:durableId="1703164081">
    <w:abstractNumId w:val="13"/>
  </w:num>
  <w:num w:numId="13" w16cid:durableId="695156327">
    <w:abstractNumId w:val="18"/>
  </w:num>
  <w:num w:numId="14" w16cid:durableId="1863399572">
    <w:abstractNumId w:val="16"/>
  </w:num>
  <w:num w:numId="15" w16cid:durableId="1352797974">
    <w:abstractNumId w:val="0"/>
  </w:num>
  <w:num w:numId="16" w16cid:durableId="57483627">
    <w:abstractNumId w:val="3"/>
  </w:num>
  <w:num w:numId="17" w16cid:durableId="1863856708">
    <w:abstractNumId w:val="15"/>
  </w:num>
  <w:num w:numId="18" w16cid:durableId="1895654699">
    <w:abstractNumId w:val="21"/>
  </w:num>
  <w:num w:numId="19" w16cid:durableId="890846500">
    <w:abstractNumId w:val="24"/>
  </w:num>
  <w:num w:numId="20" w16cid:durableId="319848190">
    <w:abstractNumId w:val="17"/>
  </w:num>
  <w:num w:numId="21" w16cid:durableId="51318995">
    <w:abstractNumId w:val="12"/>
  </w:num>
  <w:num w:numId="22" w16cid:durableId="1573545544">
    <w:abstractNumId w:val="20"/>
  </w:num>
  <w:num w:numId="23" w16cid:durableId="429278820">
    <w:abstractNumId w:val="8"/>
  </w:num>
  <w:num w:numId="24" w16cid:durableId="148526030">
    <w:abstractNumId w:val="7"/>
  </w:num>
  <w:num w:numId="25" w16cid:durableId="1641812686">
    <w:abstractNumId w:val="9"/>
  </w:num>
  <w:num w:numId="26" w16cid:durableId="11639372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38"/>
    <w:rsid w:val="000A2569"/>
    <w:rsid w:val="00363F32"/>
    <w:rsid w:val="00460B81"/>
    <w:rsid w:val="004905D4"/>
    <w:rsid w:val="00564099"/>
    <w:rsid w:val="00645A11"/>
    <w:rsid w:val="00664438"/>
    <w:rsid w:val="006B7CCE"/>
    <w:rsid w:val="00766595"/>
    <w:rsid w:val="007E0CF0"/>
    <w:rsid w:val="008022AE"/>
    <w:rsid w:val="00A27E9B"/>
    <w:rsid w:val="00B86D4A"/>
    <w:rsid w:val="00B90C44"/>
    <w:rsid w:val="00CC2DE3"/>
    <w:rsid w:val="00D93138"/>
    <w:rsid w:val="00DE322C"/>
    <w:rsid w:val="00E60A2B"/>
    <w:rsid w:val="00FB1133"/>
    <w:rsid w:val="00FC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B670"/>
  <w15:chartTrackingRefBased/>
  <w15:docId w15:val="{3F0B52C1-AAE0-4F6D-B4C0-5DCAAABB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2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7</Pages>
  <Words>1677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1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Mina Tadrous</cp:lastModifiedBy>
  <cp:revision>6</cp:revision>
  <dcterms:created xsi:type="dcterms:W3CDTF">2021-12-07T18:20:00Z</dcterms:created>
  <dcterms:modified xsi:type="dcterms:W3CDTF">2022-10-04T18:35:00Z</dcterms:modified>
</cp:coreProperties>
</file>